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17D1D8" w14:textId="73D3896B" w:rsidR="00781FE6" w:rsidRPr="0019793F" w:rsidRDefault="0019793F" w:rsidP="00D04A5A">
      <w:pPr>
        <w:tabs>
          <w:tab w:val="left" w:pos="993"/>
        </w:tabs>
        <w:spacing w:before="40" w:after="40" w:line="360" w:lineRule="auto"/>
        <w:ind w:left="-108"/>
        <w:rPr>
          <w:sz w:val="22"/>
          <w:szCs w:val="22"/>
          <w:lang w:val="en-US"/>
        </w:rPr>
      </w:pPr>
      <w:r w:rsidRPr="0019793F">
        <w:rPr>
          <w:sz w:val="22"/>
          <w:szCs w:val="22"/>
          <w:lang w:val="en-US"/>
        </w:rPr>
        <w:t>S</w:t>
      </w:r>
      <w:r w:rsidR="00781FE6" w:rsidRPr="0019793F">
        <w:rPr>
          <w:sz w:val="22"/>
          <w:szCs w:val="22"/>
          <w:lang w:val="en-US"/>
        </w:rPr>
        <w:t xml:space="preserve">1. Member institutions of the East German </w:t>
      </w:r>
      <w:r w:rsidR="00097BF1" w:rsidRPr="0019793F">
        <w:rPr>
          <w:sz w:val="22"/>
          <w:szCs w:val="22"/>
          <w:lang w:val="en-US"/>
        </w:rPr>
        <w:t>Hematology</w:t>
      </w:r>
      <w:r w:rsidR="00781FE6" w:rsidRPr="0019793F">
        <w:rPr>
          <w:sz w:val="22"/>
          <w:szCs w:val="22"/>
          <w:lang w:val="en-US"/>
        </w:rPr>
        <w:t xml:space="preserve"> and Oncology Study Group (OSHO) participating in the survey</w:t>
      </w:r>
    </w:p>
    <w:tbl>
      <w:tblPr>
        <w:tblW w:w="9656" w:type="dxa"/>
        <w:tblLook w:val="04A0" w:firstRow="1" w:lastRow="0" w:firstColumn="1" w:lastColumn="0" w:noHBand="0" w:noVBand="1"/>
      </w:tblPr>
      <w:tblGrid>
        <w:gridCol w:w="1109"/>
        <w:gridCol w:w="8547"/>
      </w:tblGrid>
      <w:tr w:rsidR="00781FE6" w:rsidRPr="0019793F" w14:paraId="47F2C817" w14:textId="77777777" w:rsidTr="00F30780"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DA07B7" w14:textId="77777777" w:rsidR="00781FE6" w:rsidRPr="0019793F" w:rsidRDefault="00781FE6" w:rsidP="00D04A5A">
            <w:pPr>
              <w:tabs>
                <w:tab w:val="left" w:pos="993"/>
              </w:tabs>
              <w:spacing w:before="40" w:after="40" w:line="360" w:lineRule="auto"/>
              <w:rPr>
                <w:b/>
                <w:sz w:val="22"/>
                <w:szCs w:val="22"/>
                <w:lang w:val="en-US"/>
              </w:rPr>
            </w:pPr>
            <w:r w:rsidRPr="0019793F">
              <w:rPr>
                <w:b/>
                <w:sz w:val="22"/>
                <w:szCs w:val="22"/>
                <w:lang w:val="en-US"/>
              </w:rPr>
              <w:t>Number</w:t>
            </w:r>
          </w:p>
        </w:tc>
        <w:tc>
          <w:tcPr>
            <w:tcW w:w="8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66AC74" w14:textId="77777777" w:rsidR="00781FE6" w:rsidRPr="0019793F" w:rsidRDefault="00781FE6" w:rsidP="00D04A5A">
            <w:pPr>
              <w:tabs>
                <w:tab w:val="left" w:pos="993"/>
              </w:tabs>
              <w:spacing w:before="40" w:after="40" w:line="360" w:lineRule="auto"/>
              <w:rPr>
                <w:b/>
                <w:sz w:val="22"/>
                <w:szCs w:val="22"/>
                <w:lang w:val="en-US"/>
              </w:rPr>
            </w:pPr>
            <w:r w:rsidRPr="0019793F">
              <w:rPr>
                <w:b/>
                <w:sz w:val="22"/>
                <w:szCs w:val="22"/>
                <w:lang w:val="en-US"/>
              </w:rPr>
              <w:t>Institution</w:t>
            </w:r>
          </w:p>
        </w:tc>
      </w:tr>
      <w:tr w:rsidR="00781FE6" w:rsidRPr="00097BF1" w14:paraId="0A9F471A" w14:textId="77777777" w:rsidTr="00F30780"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</w:tcPr>
          <w:p w14:paraId="47F2EE0D" w14:textId="77777777" w:rsidR="00781FE6" w:rsidRPr="0019793F" w:rsidRDefault="00781FE6" w:rsidP="00D04A5A">
            <w:pPr>
              <w:tabs>
                <w:tab w:val="left" w:pos="993"/>
              </w:tabs>
              <w:spacing w:before="40" w:after="40" w:line="360" w:lineRule="auto"/>
              <w:jc w:val="center"/>
              <w:rPr>
                <w:sz w:val="22"/>
                <w:szCs w:val="22"/>
                <w:lang w:val="en-US"/>
              </w:rPr>
            </w:pPr>
            <w:r w:rsidRPr="0019793F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8547" w:type="dxa"/>
            <w:tcBorders>
              <w:top w:val="single" w:sz="4" w:space="0" w:color="auto"/>
            </w:tcBorders>
            <w:shd w:val="clear" w:color="auto" w:fill="auto"/>
          </w:tcPr>
          <w:p w14:paraId="4DA33E71" w14:textId="77777777" w:rsidR="00781FE6" w:rsidRPr="0019793F" w:rsidRDefault="004C08E8" w:rsidP="00D04A5A">
            <w:pPr>
              <w:tabs>
                <w:tab w:val="left" w:pos="993"/>
              </w:tabs>
              <w:spacing w:before="40" w:after="40" w:line="360" w:lineRule="auto"/>
              <w:rPr>
                <w:sz w:val="22"/>
                <w:szCs w:val="22"/>
                <w:lang w:val="en-US"/>
              </w:rPr>
            </w:pPr>
            <w:r w:rsidRPr="0019793F">
              <w:rPr>
                <w:sz w:val="22"/>
                <w:szCs w:val="22"/>
                <w:lang w:val="en-US"/>
              </w:rPr>
              <w:t>Clinic III – Hematology, Oncology and Palliative Care, Rostock University Medical Center</w:t>
            </w:r>
          </w:p>
        </w:tc>
      </w:tr>
      <w:tr w:rsidR="00781FE6" w:rsidRPr="00097BF1" w14:paraId="5FD750F7" w14:textId="77777777" w:rsidTr="00F30780">
        <w:tc>
          <w:tcPr>
            <w:tcW w:w="1109" w:type="dxa"/>
            <w:shd w:val="clear" w:color="auto" w:fill="auto"/>
          </w:tcPr>
          <w:p w14:paraId="1B775FF4" w14:textId="77777777" w:rsidR="00781FE6" w:rsidRPr="0019793F" w:rsidRDefault="00781FE6" w:rsidP="00D04A5A">
            <w:pPr>
              <w:tabs>
                <w:tab w:val="left" w:pos="993"/>
              </w:tabs>
              <w:spacing w:before="40" w:after="40" w:line="360" w:lineRule="auto"/>
              <w:jc w:val="center"/>
              <w:rPr>
                <w:sz w:val="22"/>
                <w:szCs w:val="22"/>
                <w:lang w:val="en-US"/>
              </w:rPr>
            </w:pPr>
            <w:r w:rsidRPr="0019793F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8547" w:type="dxa"/>
            <w:shd w:val="clear" w:color="auto" w:fill="auto"/>
          </w:tcPr>
          <w:p w14:paraId="4DA8CD43" w14:textId="77777777" w:rsidR="00781FE6" w:rsidRPr="0019793F" w:rsidRDefault="00D9025B" w:rsidP="00D04A5A">
            <w:pPr>
              <w:tabs>
                <w:tab w:val="left" w:pos="993"/>
              </w:tabs>
              <w:spacing w:before="40" w:after="40" w:line="360" w:lineRule="auto"/>
              <w:rPr>
                <w:sz w:val="22"/>
                <w:szCs w:val="22"/>
                <w:lang w:val="en-US"/>
              </w:rPr>
            </w:pPr>
            <w:r w:rsidRPr="00D9025B">
              <w:rPr>
                <w:sz w:val="22"/>
                <w:szCs w:val="22"/>
                <w:lang w:val="en-US"/>
              </w:rPr>
              <w:t>Department of Hematology, Oncology, and Cancer Immunology, Campus Virchow‐</w:t>
            </w:r>
            <w:proofErr w:type="spellStart"/>
            <w:r w:rsidRPr="00D9025B">
              <w:rPr>
                <w:sz w:val="22"/>
                <w:szCs w:val="22"/>
                <w:lang w:val="en-US"/>
              </w:rPr>
              <w:t>Klinikum</w:t>
            </w:r>
            <w:proofErr w:type="spellEnd"/>
            <w:r w:rsidRPr="00D9025B">
              <w:rPr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D9025B">
              <w:rPr>
                <w:sz w:val="22"/>
                <w:szCs w:val="22"/>
                <w:lang w:val="en-US"/>
              </w:rPr>
              <w:t>Charité</w:t>
            </w:r>
            <w:proofErr w:type="spellEnd"/>
            <w:r w:rsidRPr="00D9025B">
              <w:rPr>
                <w:sz w:val="22"/>
                <w:szCs w:val="22"/>
                <w:lang w:val="en-US"/>
              </w:rPr>
              <w:t>‐ Universitätsmedizin Berlin</w:t>
            </w:r>
          </w:p>
        </w:tc>
      </w:tr>
      <w:tr w:rsidR="00781FE6" w:rsidRPr="00097BF1" w14:paraId="5180EC72" w14:textId="77777777" w:rsidTr="00F30780">
        <w:tc>
          <w:tcPr>
            <w:tcW w:w="1109" w:type="dxa"/>
            <w:shd w:val="clear" w:color="auto" w:fill="auto"/>
          </w:tcPr>
          <w:p w14:paraId="6249F476" w14:textId="77777777" w:rsidR="00781FE6" w:rsidRPr="0019793F" w:rsidRDefault="00781FE6" w:rsidP="00D04A5A">
            <w:pPr>
              <w:tabs>
                <w:tab w:val="left" w:pos="993"/>
              </w:tabs>
              <w:spacing w:before="40" w:after="40" w:line="360" w:lineRule="auto"/>
              <w:jc w:val="center"/>
              <w:rPr>
                <w:sz w:val="22"/>
                <w:szCs w:val="22"/>
                <w:lang w:val="en-US"/>
              </w:rPr>
            </w:pPr>
            <w:r w:rsidRPr="0019793F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8547" w:type="dxa"/>
            <w:shd w:val="clear" w:color="auto" w:fill="auto"/>
          </w:tcPr>
          <w:p w14:paraId="4A343FD0" w14:textId="77777777" w:rsidR="00781FE6" w:rsidRPr="0019793F" w:rsidRDefault="004C08E8" w:rsidP="00D04A5A">
            <w:pPr>
              <w:tabs>
                <w:tab w:val="left" w:pos="993"/>
              </w:tabs>
              <w:spacing w:before="40" w:after="40" w:line="360" w:lineRule="auto"/>
              <w:rPr>
                <w:sz w:val="22"/>
                <w:szCs w:val="22"/>
                <w:lang w:val="en-US"/>
              </w:rPr>
            </w:pPr>
            <w:proofErr w:type="spellStart"/>
            <w:r w:rsidRPr="0019793F">
              <w:rPr>
                <w:sz w:val="22"/>
                <w:szCs w:val="22"/>
                <w:lang w:val="en-GB"/>
              </w:rPr>
              <w:t>Krukenberg</w:t>
            </w:r>
            <w:proofErr w:type="spellEnd"/>
            <w:r w:rsidRPr="0019793F">
              <w:rPr>
                <w:sz w:val="22"/>
                <w:szCs w:val="22"/>
                <w:lang w:val="en-GB"/>
              </w:rPr>
              <w:t xml:space="preserve"> Cancer </w:t>
            </w:r>
            <w:proofErr w:type="spellStart"/>
            <w:r w:rsidRPr="0019793F">
              <w:rPr>
                <w:sz w:val="22"/>
                <w:szCs w:val="22"/>
                <w:lang w:val="en-GB"/>
              </w:rPr>
              <w:t>Center</w:t>
            </w:r>
            <w:proofErr w:type="spellEnd"/>
            <w:r w:rsidRPr="0019793F">
              <w:rPr>
                <w:sz w:val="22"/>
                <w:szCs w:val="22"/>
                <w:lang w:val="en-GB"/>
              </w:rPr>
              <w:t xml:space="preserve"> Halle (Saale), University Hospital </w:t>
            </w:r>
          </w:p>
        </w:tc>
      </w:tr>
      <w:tr w:rsidR="00781FE6" w:rsidRPr="00097BF1" w14:paraId="36402890" w14:textId="77777777" w:rsidTr="00F30780">
        <w:tc>
          <w:tcPr>
            <w:tcW w:w="1109" w:type="dxa"/>
            <w:shd w:val="clear" w:color="auto" w:fill="auto"/>
          </w:tcPr>
          <w:p w14:paraId="59FBC21B" w14:textId="77777777" w:rsidR="00781FE6" w:rsidRPr="0019793F" w:rsidRDefault="00781FE6" w:rsidP="00D04A5A">
            <w:pPr>
              <w:tabs>
                <w:tab w:val="left" w:pos="993"/>
              </w:tabs>
              <w:spacing w:before="40" w:after="40" w:line="360" w:lineRule="auto"/>
              <w:jc w:val="center"/>
              <w:rPr>
                <w:sz w:val="22"/>
                <w:szCs w:val="22"/>
                <w:lang w:val="en-US"/>
              </w:rPr>
            </w:pPr>
            <w:r w:rsidRPr="0019793F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8547" w:type="dxa"/>
            <w:shd w:val="clear" w:color="auto" w:fill="auto"/>
          </w:tcPr>
          <w:p w14:paraId="2A5266D8" w14:textId="77777777" w:rsidR="00781FE6" w:rsidRPr="0019793F" w:rsidRDefault="004C08E8" w:rsidP="00D04A5A">
            <w:pPr>
              <w:tabs>
                <w:tab w:val="left" w:pos="993"/>
              </w:tabs>
              <w:spacing w:before="40" w:after="40" w:line="360" w:lineRule="auto"/>
              <w:rPr>
                <w:sz w:val="22"/>
                <w:szCs w:val="22"/>
                <w:lang w:val="en-US"/>
              </w:rPr>
            </w:pPr>
            <w:r w:rsidRPr="0019793F">
              <w:rPr>
                <w:sz w:val="22"/>
                <w:szCs w:val="22"/>
                <w:lang w:val="en-US"/>
              </w:rPr>
              <w:t>Department of Medicine Clinic II, Hematology, Oncology, Palliative Medicine, Carl-von-</w:t>
            </w:r>
            <w:proofErr w:type="spellStart"/>
            <w:r w:rsidRPr="0019793F">
              <w:rPr>
                <w:sz w:val="22"/>
                <w:szCs w:val="22"/>
                <w:lang w:val="en-US"/>
              </w:rPr>
              <w:t>Basedow</w:t>
            </w:r>
            <w:proofErr w:type="spellEnd"/>
            <w:r w:rsidRPr="0019793F">
              <w:rPr>
                <w:sz w:val="22"/>
                <w:szCs w:val="22"/>
                <w:lang w:val="en-US"/>
              </w:rPr>
              <w:t>-</w:t>
            </w:r>
            <w:proofErr w:type="spellStart"/>
            <w:r w:rsidRPr="0019793F">
              <w:rPr>
                <w:sz w:val="22"/>
                <w:szCs w:val="22"/>
                <w:lang w:val="en-US"/>
              </w:rPr>
              <w:t>Klinikum</w:t>
            </w:r>
            <w:proofErr w:type="spellEnd"/>
            <w:r w:rsidRPr="0019793F">
              <w:rPr>
                <w:sz w:val="22"/>
                <w:szCs w:val="22"/>
                <w:lang w:val="en-US"/>
              </w:rPr>
              <w:t>, Merseburg</w:t>
            </w:r>
          </w:p>
        </w:tc>
      </w:tr>
      <w:tr w:rsidR="00781FE6" w:rsidRPr="0019793F" w14:paraId="2620F2A6" w14:textId="77777777" w:rsidTr="00F30780">
        <w:tc>
          <w:tcPr>
            <w:tcW w:w="1109" w:type="dxa"/>
            <w:shd w:val="clear" w:color="auto" w:fill="auto"/>
          </w:tcPr>
          <w:p w14:paraId="5660E9B6" w14:textId="77777777" w:rsidR="00781FE6" w:rsidRPr="0019793F" w:rsidRDefault="00781FE6" w:rsidP="00D04A5A">
            <w:pPr>
              <w:tabs>
                <w:tab w:val="left" w:pos="993"/>
              </w:tabs>
              <w:spacing w:before="40" w:after="40" w:line="360" w:lineRule="auto"/>
              <w:jc w:val="center"/>
              <w:rPr>
                <w:sz w:val="22"/>
                <w:szCs w:val="22"/>
                <w:lang w:val="en-US"/>
              </w:rPr>
            </w:pPr>
            <w:r w:rsidRPr="0019793F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8547" w:type="dxa"/>
            <w:shd w:val="clear" w:color="auto" w:fill="auto"/>
          </w:tcPr>
          <w:p w14:paraId="5EF2DD4E" w14:textId="77777777" w:rsidR="00781FE6" w:rsidRPr="0019793F" w:rsidRDefault="004C08E8" w:rsidP="00D04A5A">
            <w:pPr>
              <w:tabs>
                <w:tab w:val="left" w:pos="993"/>
              </w:tabs>
              <w:spacing w:before="40" w:after="40" w:line="360" w:lineRule="auto"/>
              <w:rPr>
                <w:sz w:val="22"/>
                <w:szCs w:val="22"/>
              </w:rPr>
            </w:pPr>
            <w:r w:rsidRPr="0019793F">
              <w:rPr>
                <w:sz w:val="22"/>
                <w:szCs w:val="22"/>
              </w:rPr>
              <w:t xml:space="preserve">Department </w:t>
            </w:r>
            <w:proofErr w:type="spellStart"/>
            <w:r w:rsidRPr="0019793F">
              <w:rPr>
                <w:sz w:val="22"/>
                <w:szCs w:val="22"/>
              </w:rPr>
              <w:t>of</w:t>
            </w:r>
            <w:proofErr w:type="spellEnd"/>
            <w:r w:rsidRPr="0019793F">
              <w:rPr>
                <w:sz w:val="22"/>
                <w:szCs w:val="22"/>
              </w:rPr>
              <w:t xml:space="preserve"> Internal Medicine III, Heinrich Braun Klinikum Zwickau</w:t>
            </w:r>
          </w:p>
        </w:tc>
      </w:tr>
      <w:tr w:rsidR="00781FE6" w:rsidRPr="00097BF1" w14:paraId="4D1718A4" w14:textId="77777777" w:rsidTr="00F30780">
        <w:tc>
          <w:tcPr>
            <w:tcW w:w="1109" w:type="dxa"/>
            <w:shd w:val="clear" w:color="auto" w:fill="auto"/>
          </w:tcPr>
          <w:p w14:paraId="590980B4" w14:textId="77777777" w:rsidR="00781FE6" w:rsidRPr="0019793F" w:rsidRDefault="00781FE6" w:rsidP="00D04A5A">
            <w:pPr>
              <w:tabs>
                <w:tab w:val="left" w:pos="993"/>
              </w:tabs>
              <w:spacing w:before="40" w:after="40" w:line="360" w:lineRule="auto"/>
              <w:jc w:val="center"/>
              <w:rPr>
                <w:sz w:val="22"/>
                <w:szCs w:val="22"/>
                <w:lang w:val="en-US"/>
              </w:rPr>
            </w:pPr>
            <w:r w:rsidRPr="0019793F"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8547" w:type="dxa"/>
            <w:shd w:val="clear" w:color="auto" w:fill="auto"/>
          </w:tcPr>
          <w:p w14:paraId="5C9B4E48" w14:textId="16225830" w:rsidR="00781FE6" w:rsidRPr="0019793F" w:rsidRDefault="00B7696A" w:rsidP="00D04A5A">
            <w:pPr>
              <w:tabs>
                <w:tab w:val="left" w:pos="993"/>
              </w:tabs>
              <w:spacing w:before="40" w:after="40" w:line="360" w:lineRule="auto"/>
              <w:rPr>
                <w:sz w:val="22"/>
                <w:szCs w:val="22"/>
                <w:lang w:val="en-US"/>
              </w:rPr>
            </w:pPr>
            <w:r w:rsidRPr="0019793F">
              <w:rPr>
                <w:sz w:val="22"/>
                <w:szCs w:val="22"/>
                <w:lang w:val="en-US"/>
              </w:rPr>
              <w:t xml:space="preserve">Department of Oncology and </w:t>
            </w:r>
            <w:r w:rsidR="00097BF1" w:rsidRPr="0019793F">
              <w:rPr>
                <w:sz w:val="22"/>
                <w:szCs w:val="22"/>
                <w:lang w:val="en-US"/>
              </w:rPr>
              <w:t>Hematology</w:t>
            </w:r>
            <w:r w:rsidRPr="0019793F">
              <w:rPr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19793F">
              <w:rPr>
                <w:sz w:val="22"/>
                <w:szCs w:val="22"/>
                <w:lang w:val="en-US"/>
              </w:rPr>
              <w:t>Asklepios</w:t>
            </w:r>
            <w:proofErr w:type="spellEnd"/>
            <w:r w:rsidRPr="0019793F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19793F">
              <w:rPr>
                <w:sz w:val="22"/>
                <w:szCs w:val="22"/>
                <w:lang w:val="en-US"/>
              </w:rPr>
              <w:t>Klinik</w:t>
            </w:r>
            <w:proofErr w:type="spellEnd"/>
            <w:r w:rsidRPr="0019793F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19793F">
              <w:rPr>
                <w:sz w:val="22"/>
                <w:szCs w:val="22"/>
                <w:lang w:val="en-US"/>
              </w:rPr>
              <w:t>Weissenfels</w:t>
            </w:r>
            <w:proofErr w:type="spellEnd"/>
          </w:p>
        </w:tc>
      </w:tr>
      <w:tr w:rsidR="00713FA3" w:rsidRPr="00097BF1" w14:paraId="11087884" w14:textId="77777777" w:rsidTr="00F30780">
        <w:tc>
          <w:tcPr>
            <w:tcW w:w="1109" w:type="dxa"/>
            <w:shd w:val="clear" w:color="auto" w:fill="auto"/>
          </w:tcPr>
          <w:p w14:paraId="0A19286B" w14:textId="77777777" w:rsidR="00713FA3" w:rsidRPr="0019793F" w:rsidRDefault="00713FA3" w:rsidP="00D04A5A">
            <w:pPr>
              <w:tabs>
                <w:tab w:val="left" w:pos="993"/>
              </w:tabs>
              <w:spacing w:before="40" w:after="40" w:line="360" w:lineRule="auto"/>
              <w:jc w:val="center"/>
              <w:rPr>
                <w:sz w:val="22"/>
                <w:szCs w:val="22"/>
                <w:lang w:val="en-US"/>
              </w:rPr>
            </w:pPr>
            <w:r w:rsidRPr="0019793F"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8547" w:type="dxa"/>
            <w:shd w:val="clear" w:color="auto" w:fill="auto"/>
          </w:tcPr>
          <w:p w14:paraId="02304660" w14:textId="4D557EF5" w:rsidR="00713FA3" w:rsidRPr="0019793F" w:rsidRDefault="00713FA3" w:rsidP="00D04A5A">
            <w:pPr>
              <w:tabs>
                <w:tab w:val="left" w:pos="993"/>
              </w:tabs>
              <w:spacing w:before="40" w:after="40" w:line="360" w:lineRule="auto"/>
              <w:rPr>
                <w:sz w:val="22"/>
                <w:szCs w:val="22"/>
                <w:lang w:val="en-US"/>
              </w:rPr>
            </w:pPr>
            <w:r w:rsidRPr="0019793F">
              <w:rPr>
                <w:sz w:val="22"/>
                <w:szCs w:val="22"/>
                <w:lang w:val="en-US"/>
              </w:rPr>
              <w:t xml:space="preserve">Oncology and </w:t>
            </w:r>
            <w:r w:rsidR="00097BF1" w:rsidRPr="0019793F">
              <w:rPr>
                <w:sz w:val="22"/>
                <w:szCs w:val="22"/>
                <w:lang w:val="en-US"/>
              </w:rPr>
              <w:t>Hematology</w:t>
            </w:r>
            <w:r w:rsidRPr="0019793F">
              <w:rPr>
                <w:sz w:val="22"/>
                <w:szCs w:val="22"/>
                <w:lang w:val="en-US"/>
              </w:rPr>
              <w:t xml:space="preserve"> Practice, </w:t>
            </w:r>
            <w:proofErr w:type="spellStart"/>
            <w:r w:rsidRPr="0019793F">
              <w:rPr>
                <w:sz w:val="22"/>
                <w:szCs w:val="22"/>
                <w:lang w:val="en-US"/>
              </w:rPr>
              <w:t>Lübsche</w:t>
            </w:r>
            <w:proofErr w:type="spellEnd"/>
            <w:r w:rsidRPr="0019793F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19793F">
              <w:rPr>
                <w:sz w:val="22"/>
                <w:szCs w:val="22"/>
                <w:lang w:val="en-US"/>
              </w:rPr>
              <w:t>Straße</w:t>
            </w:r>
            <w:proofErr w:type="spellEnd"/>
            <w:r w:rsidRPr="0019793F">
              <w:rPr>
                <w:sz w:val="22"/>
                <w:szCs w:val="22"/>
                <w:lang w:val="en-US"/>
              </w:rPr>
              <w:t xml:space="preserve"> 146, Wismar</w:t>
            </w:r>
          </w:p>
        </w:tc>
      </w:tr>
      <w:tr w:rsidR="00781FE6" w:rsidRPr="00097BF1" w14:paraId="1B45199F" w14:textId="77777777" w:rsidTr="00F30780">
        <w:tc>
          <w:tcPr>
            <w:tcW w:w="1109" w:type="dxa"/>
            <w:shd w:val="clear" w:color="auto" w:fill="auto"/>
          </w:tcPr>
          <w:p w14:paraId="0D0416CE" w14:textId="77777777" w:rsidR="00781FE6" w:rsidRPr="0019793F" w:rsidRDefault="00713FA3" w:rsidP="00D04A5A">
            <w:pPr>
              <w:tabs>
                <w:tab w:val="left" w:pos="993"/>
              </w:tabs>
              <w:spacing w:before="40" w:after="40" w:line="360" w:lineRule="auto"/>
              <w:jc w:val="center"/>
              <w:rPr>
                <w:sz w:val="22"/>
                <w:szCs w:val="22"/>
                <w:lang w:val="en-US"/>
              </w:rPr>
            </w:pPr>
            <w:r w:rsidRPr="0019793F"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8547" w:type="dxa"/>
            <w:shd w:val="clear" w:color="auto" w:fill="auto"/>
          </w:tcPr>
          <w:p w14:paraId="70EBA5D0" w14:textId="31B6F6FE" w:rsidR="00781FE6" w:rsidRPr="0019793F" w:rsidRDefault="00B7696A" w:rsidP="00D04A5A">
            <w:pPr>
              <w:tabs>
                <w:tab w:val="left" w:pos="993"/>
              </w:tabs>
              <w:spacing w:before="40" w:after="40" w:line="360" w:lineRule="auto"/>
              <w:rPr>
                <w:sz w:val="22"/>
                <w:szCs w:val="22"/>
                <w:lang w:val="en-US"/>
              </w:rPr>
            </w:pPr>
            <w:r w:rsidRPr="0019793F">
              <w:rPr>
                <w:sz w:val="22"/>
                <w:szCs w:val="22"/>
                <w:lang w:val="en-US"/>
              </w:rPr>
              <w:t xml:space="preserve">Department of </w:t>
            </w:r>
            <w:r w:rsidR="00097BF1" w:rsidRPr="0019793F">
              <w:rPr>
                <w:sz w:val="22"/>
                <w:szCs w:val="22"/>
                <w:lang w:val="en-US"/>
              </w:rPr>
              <w:t>Hematology</w:t>
            </w:r>
            <w:r w:rsidRPr="0019793F">
              <w:rPr>
                <w:sz w:val="22"/>
                <w:szCs w:val="22"/>
                <w:lang w:val="en-US"/>
              </w:rPr>
              <w:t xml:space="preserve"> and Oncology, Leipzig University</w:t>
            </w:r>
          </w:p>
        </w:tc>
      </w:tr>
      <w:tr w:rsidR="00713FA3" w:rsidRPr="00097BF1" w14:paraId="264D2CCE" w14:textId="77777777" w:rsidTr="00F30780">
        <w:tc>
          <w:tcPr>
            <w:tcW w:w="1109" w:type="dxa"/>
            <w:shd w:val="clear" w:color="auto" w:fill="auto"/>
          </w:tcPr>
          <w:p w14:paraId="44F4A262" w14:textId="77777777" w:rsidR="00713FA3" w:rsidRPr="0019793F" w:rsidRDefault="00713FA3" w:rsidP="00D04A5A">
            <w:pPr>
              <w:tabs>
                <w:tab w:val="left" w:pos="993"/>
              </w:tabs>
              <w:spacing w:before="40" w:after="40" w:line="360" w:lineRule="auto"/>
              <w:jc w:val="center"/>
              <w:rPr>
                <w:sz w:val="22"/>
                <w:szCs w:val="22"/>
                <w:lang w:val="en-US"/>
              </w:rPr>
            </w:pPr>
            <w:r w:rsidRPr="0019793F"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8547" w:type="dxa"/>
            <w:shd w:val="clear" w:color="auto" w:fill="auto"/>
          </w:tcPr>
          <w:p w14:paraId="78065739" w14:textId="302FC21E" w:rsidR="00713FA3" w:rsidRPr="0019793F" w:rsidRDefault="00713FA3" w:rsidP="00D04A5A">
            <w:pPr>
              <w:tabs>
                <w:tab w:val="left" w:pos="993"/>
              </w:tabs>
              <w:spacing w:before="40" w:after="40" w:line="360" w:lineRule="auto"/>
              <w:rPr>
                <w:sz w:val="22"/>
                <w:szCs w:val="22"/>
                <w:lang w:val="en-US"/>
              </w:rPr>
            </w:pPr>
            <w:r w:rsidRPr="0019793F">
              <w:rPr>
                <w:sz w:val="22"/>
                <w:szCs w:val="22"/>
                <w:lang w:val="en-US"/>
              </w:rPr>
              <w:t xml:space="preserve">Oncology and </w:t>
            </w:r>
            <w:r w:rsidR="00097BF1" w:rsidRPr="0019793F">
              <w:rPr>
                <w:sz w:val="22"/>
                <w:szCs w:val="22"/>
                <w:lang w:val="en-US"/>
              </w:rPr>
              <w:t>Hematology</w:t>
            </w:r>
            <w:r w:rsidRPr="0019793F">
              <w:rPr>
                <w:sz w:val="22"/>
                <w:szCs w:val="22"/>
                <w:lang w:val="en-US"/>
              </w:rPr>
              <w:t xml:space="preserve"> Practice,</w:t>
            </w:r>
            <w:r w:rsidR="00CC3A85" w:rsidRPr="0019793F">
              <w:rPr>
                <w:sz w:val="22"/>
                <w:szCs w:val="22"/>
                <w:lang w:val="en-GB"/>
              </w:rPr>
              <w:t xml:space="preserve"> </w:t>
            </w:r>
            <w:proofErr w:type="spellStart"/>
            <w:r w:rsidR="00CC3A85" w:rsidRPr="0019793F">
              <w:rPr>
                <w:sz w:val="22"/>
                <w:szCs w:val="22"/>
                <w:lang w:val="en-US"/>
              </w:rPr>
              <w:t>Wismarsche</w:t>
            </w:r>
            <w:proofErr w:type="spellEnd"/>
            <w:r w:rsidR="00CC3A85" w:rsidRPr="0019793F">
              <w:rPr>
                <w:sz w:val="22"/>
                <w:szCs w:val="22"/>
                <w:lang w:val="en-US"/>
              </w:rPr>
              <w:t xml:space="preserve"> Str. 32,</w:t>
            </w:r>
            <w:r w:rsidRPr="0019793F">
              <w:rPr>
                <w:sz w:val="22"/>
                <w:szCs w:val="22"/>
                <w:lang w:val="en-US"/>
              </w:rPr>
              <w:t xml:space="preserve"> Rostock</w:t>
            </w:r>
          </w:p>
        </w:tc>
      </w:tr>
      <w:tr w:rsidR="00781FE6" w:rsidRPr="00097BF1" w14:paraId="240B3DD9" w14:textId="77777777" w:rsidTr="00F30780">
        <w:tc>
          <w:tcPr>
            <w:tcW w:w="1109" w:type="dxa"/>
            <w:shd w:val="clear" w:color="auto" w:fill="auto"/>
          </w:tcPr>
          <w:p w14:paraId="79BCA17D" w14:textId="77777777" w:rsidR="00781FE6" w:rsidRPr="0019793F" w:rsidRDefault="00713FA3" w:rsidP="00D04A5A">
            <w:pPr>
              <w:tabs>
                <w:tab w:val="left" w:pos="993"/>
              </w:tabs>
              <w:spacing w:before="40" w:after="40" w:line="360" w:lineRule="auto"/>
              <w:jc w:val="center"/>
              <w:rPr>
                <w:sz w:val="22"/>
                <w:szCs w:val="22"/>
                <w:lang w:val="en-US"/>
              </w:rPr>
            </w:pPr>
            <w:r w:rsidRPr="0019793F"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8547" w:type="dxa"/>
            <w:shd w:val="clear" w:color="auto" w:fill="auto"/>
          </w:tcPr>
          <w:p w14:paraId="548C43A0" w14:textId="54A7C33A" w:rsidR="00781FE6" w:rsidRPr="0019793F" w:rsidRDefault="00B7696A" w:rsidP="00D04A5A">
            <w:pPr>
              <w:tabs>
                <w:tab w:val="left" w:pos="993"/>
              </w:tabs>
              <w:spacing w:before="40" w:after="40" w:line="360" w:lineRule="auto"/>
              <w:rPr>
                <w:sz w:val="22"/>
                <w:szCs w:val="22"/>
                <w:lang w:val="en-US"/>
              </w:rPr>
            </w:pPr>
            <w:r w:rsidRPr="0019793F">
              <w:rPr>
                <w:sz w:val="22"/>
                <w:szCs w:val="22"/>
                <w:lang w:val="en-US"/>
              </w:rPr>
              <w:t xml:space="preserve">Department of </w:t>
            </w:r>
            <w:r w:rsidR="00097BF1" w:rsidRPr="0019793F">
              <w:rPr>
                <w:sz w:val="22"/>
                <w:szCs w:val="22"/>
                <w:lang w:val="en-US"/>
              </w:rPr>
              <w:t>Hematology</w:t>
            </w:r>
            <w:r w:rsidRPr="0019793F">
              <w:rPr>
                <w:sz w:val="22"/>
                <w:szCs w:val="22"/>
                <w:lang w:val="en-US"/>
              </w:rPr>
              <w:t xml:space="preserve"> and Oncology, Paul Gerhardt </w:t>
            </w:r>
            <w:proofErr w:type="spellStart"/>
            <w:r w:rsidRPr="0019793F">
              <w:rPr>
                <w:sz w:val="22"/>
                <w:szCs w:val="22"/>
                <w:lang w:val="en-US"/>
              </w:rPr>
              <w:t>Stift</w:t>
            </w:r>
            <w:proofErr w:type="spellEnd"/>
            <w:r w:rsidRPr="0019793F">
              <w:rPr>
                <w:sz w:val="22"/>
                <w:szCs w:val="22"/>
                <w:lang w:val="en-US"/>
              </w:rPr>
              <w:t>, Wittenberg, Germany</w:t>
            </w:r>
          </w:p>
        </w:tc>
      </w:tr>
      <w:tr w:rsidR="00781FE6" w:rsidRPr="00097BF1" w14:paraId="00A9FD87" w14:textId="77777777" w:rsidTr="00F30780">
        <w:tc>
          <w:tcPr>
            <w:tcW w:w="1109" w:type="dxa"/>
            <w:shd w:val="clear" w:color="auto" w:fill="auto"/>
          </w:tcPr>
          <w:p w14:paraId="5E5076D0" w14:textId="77777777" w:rsidR="00781FE6" w:rsidRPr="0019793F" w:rsidRDefault="00713FA3" w:rsidP="00D04A5A">
            <w:pPr>
              <w:tabs>
                <w:tab w:val="left" w:pos="993"/>
              </w:tabs>
              <w:spacing w:before="40" w:after="40" w:line="360" w:lineRule="auto"/>
              <w:jc w:val="center"/>
              <w:rPr>
                <w:sz w:val="22"/>
                <w:szCs w:val="22"/>
                <w:lang w:val="en-US"/>
              </w:rPr>
            </w:pPr>
            <w:r w:rsidRPr="0019793F">
              <w:rPr>
                <w:sz w:val="22"/>
                <w:szCs w:val="22"/>
                <w:lang w:val="en-US"/>
              </w:rPr>
              <w:t>11</w:t>
            </w:r>
          </w:p>
        </w:tc>
        <w:tc>
          <w:tcPr>
            <w:tcW w:w="8547" w:type="dxa"/>
            <w:shd w:val="clear" w:color="auto" w:fill="auto"/>
          </w:tcPr>
          <w:p w14:paraId="4FEAE041" w14:textId="73BDDE5B" w:rsidR="00781FE6" w:rsidRPr="0019793F" w:rsidRDefault="00B7696A" w:rsidP="00D04A5A">
            <w:pPr>
              <w:tabs>
                <w:tab w:val="left" w:pos="993"/>
              </w:tabs>
              <w:spacing w:before="40" w:after="40" w:line="360" w:lineRule="auto"/>
              <w:rPr>
                <w:sz w:val="22"/>
                <w:szCs w:val="22"/>
                <w:lang w:val="en-US"/>
              </w:rPr>
            </w:pPr>
            <w:r w:rsidRPr="0019793F">
              <w:rPr>
                <w:sz w:val="22"/>
                <w:szCs w:val="22"/>
                <w:lang w:val="en-US"/>
              </w:rPr>
              <w:t xml:space="preserve">Department of </w:t>
            </w:r>
            <w:r w:rsidR="00097BF1" w:rsidRPr="0019793F">
              <w:rPr>
                <w:sz w:val="22"/>
                <w:szCs w:val="22"/>
                <w:lang w:val="en-US"/>
              </w:rPr>
              <w:t>Hematology</w:t>
            </w:r>
            <w:r w:rsidRPr="0019793F">
              <w:rPr>
                <w:sz w:val="22"/>
                <w:szCs w:val="22"/>
                <w:lang w:val="en-US"/>
              </w:rPr>
              <w:t xml:space="preserve"> and Oncology, </w:t>
            </w:r>
            <w:proofErr w:type="spellStart"/>
            <w:r w:rsidRPr="0019793F">
              <w:rPr>
                <w:sz w:val="22"/>
                <w:szCs w:val="22"/>
                <w:lang w:val="en-US"/>
              </w:rPr>
              <w:t>Klinikum</w:t>
            </w:r>
            <w:proofErr w:type="spellEnd"/>
            <w:r w:rsidRPr="0019793F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19793F">
              <w:rPr>
                <w:sz w:val="22"/>
                <w:szCs w:val="22"/>
                <w:lang w:val="en-US"/>
              </w:rPr>
              <w:t>Südstadt</w:t>
            </w:r>
            <w:proofErr w:type="spellEnd"/>
            <w:r w:rsidRPr="0019793F">
              <w:rPr>
                <w:sz w:val="22"/>
                <w:szCs w:val="22"/>
                <w:lang w:val="en-US"/>
              </w:rPr>
              <w:t xml:space="preserve"> Rostock</w:t>
            </w:r>
          </w:p>
        </w:tc>
      </w:tr>
      <w:tr w:rsidR="00781FE6" w:rsidRPr="00097BF1" w14:paraId="12931CCB" w14:textId="77777777" w:rsidTr="00F30780"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</w:tcPr>
          <w:p w14:paraId="146FC457" w14:textId="77777777" w:rsidR="00781FE6" w:rsidRPr="0019793F" w:rsidRDefault="00781FE6" w:rsidP="00D04A5A">
            <w:pPr>
              <w:tabs>
                <w:tab w:val="left" w:pos="993"/>
              </w:tabs>
              <w:spacing w:before="40" w:after="40" w:line="360" w:lineRule="auto"/>
              <w:jc w:val="center"/>
              <w:rPr>
                <w:sz w:val="22"/>
                <w:szCs w:val="22"/>
                <w:lang w:val="en-US"/>
              </w:rPr>
            </w:pPr>
            <w:r w:rsidRPr="0019793F">
              <w:rPr>
                <w:sz w:val="22"/>
                <w:szCs w:val="22"/>
                <w:lang w:val="en-US"/>
              </w:rPr>
              <w:t>1</w:t>
            </w:r>
            <w:r w:rsidR="00713FA3" w:rsidRPr="0019793F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8547" w:type="dxa"/>
            <w:tcBorders>
              <w:bottom w:val="single" w:sz="4" w:space="0" w:color="auto"/>
            </w:tcBorders>
            <w:shd w:val="clear" w:color="auto" w:fill="auto"/>
          </w:tcPr>
          <w:p w14:paraId="1ECBFC19" w14:textId="17F4F565" w:rsidR="00781FE6" w:rsidRPr="0019793F" w:rsidRDefault="00713FA3" w:rsidP="00D04A5A">
            <w:pPr>
              <w:tabs>
                <w:tab w:val="left" w:pos="993"/>
              </w:tabs>
              <w:spacing w:before="40" w:after="40" w:line="360" w:lineRule="auto"/>
              <w:rPr>
                <w:sz w:val="22"/>
                <w:szCs w:val="22"/>
                <w:lang w:val="en-US"/>
              </w:rPr>
            </w:pPr>
            <w:r w:rsidRPr="0019793F">
              <w:rPr>
                <w:sz w:val="22"/>
                <w:szCs w:val="22"/>
                <w:lang w:val="en-US"/>
              </w:rPr>
              <w:t xml:space="preserve">Oncology and </w:t>
            </w:r>
            <w:r w:rsidR="00097BF1" w:rsidRPr="0019793F">
              <w:rPr>
                <w:sz w:val="22"/>
                <w:szCs w:val="22"/>
                <w:lang w:val="en-US"/>
              </w:rPr>
              <w:t>Hematology</w:t>
            </w:r>
            <w:r w:rsidRPr="0019793F">
              <w:rPr>
                <w:sz w:val="22"/>
                <w:szCs w:val="22"/>
                <w:lang w:val="en-US"/>
              </w:rPr>
              <w:t xml:space="preserve"> Practice, </w:t>
            </w:r>
            <w:proofErr w:type="spellStart"/>
            <w:r w:rsidRPr="0019793F">
              <w:rPr>
                <w:sz w:val="22"/>
                <w:szCs w:val="22"/>
                <w:lang w:val="en-US"/>
              </w:rPr>
              <w:t>Goethestraße</w:t>
            </w:r>
            <w:proofErr w:type="spellEnd"/>
            <w:r w:rsidRPr="0019793F">
              <w:rPr>
                <w:sz w:val="22"/>
                <w:szCs w:val="22"/>
                <w:lang w:val="en-US"/>
              </w:rPr>
              <w:t xml:space="preserve"> 1A, </w:t>
            </w:r>
            <w:proofErr w:type="spellStart"/>
            <w:r w:rsidRPr="0019793F">
              <w:rPr>
                <w:sz w:val="22"/>
                <w:szCs w:val="22"/>
                <w:lang w:val="en-US"/>
              </w:rPr>
              <w:t>Parchim</w:t>
            </w:r>
            <w:proofErr w:type="spellEnd"/>
          </w:p>
        </w:tc>
      </w:tr>
    </w:tbl>
    <w:p w14:paraId="30C46170" w14:textId="77777777" w:rsidR="00781FE6" w:rsidRPr="0019793F" w:rsidRDefault="00781FE6" w:rsidP="005657FA">
      <w:pPr>
        <w:spacing w:before="40" w:after="40"/>
        <w:rPr>
          <w:sz w:val="22"/>
          <w:szCs w:val="22"/>
          <w:lang w:val="en-GB"/>
        </w:rPr>
      </w:pPr>
    </w:p>
    <w:p w14:paraId="78DAE508" w14:textId="77777777" w:rsidR="00781FE6" w:rsidRPr="002519B2" w:rsidRDefault="00781FE6" w:rsidP="003D12C7">
      <w:pPr>
        <w:spacing w:before="40" w:after="40" w:line="480" w:lineRule="auto"/>
        <w:rPr>
          <w:sz w:val="22"/>
          <w:lang w:val="en-US"/>
        </w:rPr>
      </w:pPr>
    </w:p>
    <w:p w14:paraId="00915637" w14:textId="77777777" w:rsidR="00781FE6" w:rsidRDefault="00781FE6" w:rsidP="009C2A69">
      <w:pPr>
        <w:spacing w:before="40" w:after="40" w:line="480" w:lineRule="auto"/>
        <w:rPr>
          <w:sz w:val="22"/>
          <w:lang w:val="en-GB"/>
        </w:rPr>
      </w:pPr>
    </w:p>
    <w:sectPr w:rsidR="00781FE6" w:rsidSect="00CB0759">
      <w:pgSz w:w="11906" w:h="16838" w:code="9"/>
      <w:pgMar w:top="1134" w:right="1134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DF48F9" w14:textId="77777777" w:rsidR="00537B47" w:rsidRDefault="00537B47" w:rsidP="004770B0">
      <w:r>
        <w:separator/>
      </w:r>
    </w:p>
  </w:endnote>
  <w:endnote w:type="continuationSeparator" w:id="0">
    <w:p w14:paraId="4AACBCD7" w14:textId="77777777" w:rsidR="00537B47" w:rsidRDefault="00537B47" w:rsidP="004770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52ED49" w14:textId="77777777" w:rsidR="00537B47" w:rsidRDefault="00537B47" w:rsidP="004770B0">
      <w:r>
        <w:separator/>
      </w:r>
    </w:p>
  </w:footnote>
  <w:footnote w:type="continuationSeparator" w:id="0">
    <w:p w14:paraId="78A21429" w14:textId="77777777" w:rsidR="00537B47" w:rsidRDefault="00537B47" w:rsidP="004770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A9481A"/>
    <w:multiLevelType w:val="hybridMultilevel"/>
    <w:tmpl w:val="3A36BD90"/>
    <w:lvl w:ilvl="0" w:tplc="AFC6F568">
      <w:start w:val="1"/>
      <w:numFmt w:val="bullet"/>
      <w:lvlText w:val=""/>
      <w:lvlJc w:val="left"/>
      <w:pPr>
        <w:ind w:left="252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97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69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41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13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85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57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29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012" w:hanging="360"/>
      </w:pPr>
      <w:rPr>
        <w:rFonts w:ascii="Wingdings" w:hAnsi="Wingdings" w:hint="default"/>
      </w:rPr>
    </w:lvl>
  </w:abstractNum>
  <w:abstractNum w:abstractNumId="1" w15:restartNumberingAfterBreak="0">
    <w:nsid w:val="79E63A33"/>
    <w:multiLevelType w:val="hybridMultilevel"/>
    <w:tmpl w:val="0040ECAA"/>
    <w:lvl w:ilvl="0" w:tplc="B5FACB3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64253593">
    <w:abstractNumId w:val="0"/>
  </w:num>
  <w:num w:numId="2" w16cid:durableId="16879492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7871"/>
    <w:rsid w:val="00004434"/>
    <w:rsid w:val="000127F2"/>
    <w:rsid w:val="000200DD"/>
    <w:rsid w:val="000309EC"/>
    <w:rsid w:val="000356BE"/>
    <w:rsid w:val="00035DB2"/>
    <w:rsid w:val="0004217E"/>
    <w:rsid w:val="00042794"/>
    <w:rsid w:val="00044548"/>
    <w:rsid w:val="00053D9A"/>
    <w:rsid w:val="00061065"/>
    <w:rsid w:val="00066551"/>
    <w:rsid w:val="00073210"/>
    <w:rsid w:val="000769F9"/>
    <w:rsid w:val="00081B55"/>
    <w:rsid w:val="00085D9D"/>
    <w:rsid w:val="00097BF1"/>
    <w:rsid w:val="000A11D2"/>
    <w:rsid w:val="000A6E9A"/>
    <w:rsid w:val="000E0159"/>
    <w:rsid w:val="000F17B9"/>
    <w:rsid w:val="000F7BB5"/>
    <w:rsid w:val="001059CB"/>
    <w:rsid w:val="00105B31"/>
    <w:rsid w:val="00115B2C"/>
    <w:rsid w:val="0018289B"/>
    <w:rsid w:val="0019793F"/>
    <w:rsid w:val="001D134E"/>
    <w:rsid w:val="001F61DF"/>
    <w:rsid w:val="0022675A"/>
    <w:rsid w:val="002472CA"/>
    <w:rsid w:val="002519B2"/>
    <w:rsid w:val="00274D61"/>
    <w:rsid w:val="002A58AA"/>
    <w:rsid w:val="002A637C"/>
    <w:rsid w:val="002C5D4D"/>
    <w:rsid w:val="002D7A04"/>
    <w:rsid w:val="002F284F"/>
    <w:rsid w:val="00310EFA"/>
    <w:rsid w:val="003147A2"/>
    <w:rsid w:val="00330D50"/>
    <w:rsid w:val="003613A1"/>
    <w:rsid w:val="0036236E"/>
    <w:rsid w:val="00362687"/>
    <w:rsid w:val="00363BB4"/>
    <w:rsid w:val="0037264D"/>
    <w:rsid w:val="00372796"/>
    <w:rsid w:val="00383A05"/>
    <w:rsid w:val="0038716F"/>
    <w:rsid w:val="00393BE9"/>
    <w:rsid w:val="00397A88"/>
    <w:rsid w:val="003B6B49"/>
    <w:rsid w:val="003C74F8"/>
    <w:rsid w:val="003C7672"/>
    <w:rsid w:val="003D12C7"/>
    <w:rsid w:val="003D5B56"/>
    <w:rsid w:val="003D6256"/>
    <w:rsid w:val="003F2D75"/>
    <w:rsid w:val="00427EB8"/>
    <w:rsid w:val="00442CCC"/>
    <w:rsid w:val="0045737B"/>
    <w:rsid w:val="00463263"/>
    <w:rsid w:val="004770B0"/>
    <w:rsid w:val="00486D78"/>
    <w:rsid w:val="00496E62"/>
    <w:rsid w:val="004A3C15"/>
    <w:rsid w:val="004B1170"/>
    <w:rsid w:val="004B54BE"/>
    <w:rsid w:val="004C08E8"/>
    <w:rsid w:val="004C1941"/>
    <w:rsid w:val="004C7D76"/>
    <w:rsid w:val="004D1548"/>
    <w:rsid w:val="004D1DD7"/>
    <w:rsid w:val="004D30B0"/>
    <w:rsid w:val="004E0E7B"/>
    <w:rsid w:val="0051223F"/>
    <w:rsid w:val="00522610"/>
    <w:rsid w:val="00537B47"/>
    <w:rsid w:val="00540029"/>
    <w:rsid w:val="005408A0"/>
    <w:rsid w:val="005657FA"/>
    <w:rsid w:val="00575695"/>
    <w:rsid w:val="005C6926"/>
    <w:rsid w:val="005C7BB2"/>
    <w:rsid w:val="005F0D2E"/>
    <w:rsid w:val="00605D50"/>
    <w:rsid w:val="00607E39"/>
    <w:rsid w:val="0061340B"/>
    <w:rsid w:val="00623FBA"/>
    <w:rsid w:val="00630BCB"/>
    <w:rsid w:val="006676C9"/>
    <w:rsid w:val="00670545"/>
    <w:rsid w:val="006745F1"/>
    <w:rsid w:val="006B466B"/>
    <w:rsid w:val="006B6B0D"/>
    <w:rsid w:val="006C4320"/>
    <w:rsid w:val="006C7BE7"/>
    <w:rsid w:val="00713FA3"/>
    <w:rsid w:val="00731525"/>
    <w:rsid w:val="00781FE6"/>
    <w:rsid w:val="007A0FCD"/>
    <w:rsid w:val="007A3F06"/>
    <w:rsid w:val="00843061"/>
    <w:rsid w:val="00853ABA"/>
    <w:rsid w:val="008635CC"/>
    <w:rsid w:val="00876F3E"/>
    <w:rsid w:val="00885E89"/>
    <w:rsid w:val="0088711F"/>
    <w:rsid w:val="0089088B"/>
    <w:rsid w:val="008C4D38"/>
    <w:rsid w:val="008D7842"/>
    <w:rsid w:val="008E6458"/>
    <w:rsid w:val="008F6AE3"/>
    <w:rsid w:val="00900A2D"/>
    <w:rsid w:val="0090528F"/>
    <w:rsid w:val="00915E1B"/>
    <w:rsid w:val="00915FCA"/>
    <w:rsid w:val="009223DD"/>
    <w:rsid w:val="00922A0B"/>
    <w:rsid w:val="00925F82"/>
    <w:rsid w:val="00930823"/>
    <w:rsid w:val="0093331B"/>
    <w:rsid w:val="009406E9"/>
    <w:rsid w:val="00940AB7"/>
    <w:rsid w:val="00941E17"/>
    <w:rsid w:val="00942356"/>
    <w:rsid w:val="00982A5F"/>
    <w:rsid w:val="00986506"/>
    <w:rsid w:val="009876CA"/>
    <w:rsid w:val="00987EE2"/>
    <w:rsid w:val="009C0743"/>
    <w:rsid w:val="009C2A69"/>
    <w:rsid w:val="009C5887"/>
    <w:rsid w:val="009D7735"/>
    <w:rsid w:val="009E4004"/>
    <w:rsid w:val="009F0BF8"/>
    <w:rsid w:val="009F4B5D"/>
    <w:rsid w:val="00A2415C"/>
    <w:rsid w:val="00A323E5"/>
    <w:rsid w:val="00A43880"/>
    <w:rsid w:val="00A43C05"/>
    <w:rsid w:val="00A54073"/>
    <w:rsid w:val="00A64986"/>
    <w:rsid w:val="00A7744F"/>
    <w:rsid w:val="00A80780"/>
    <w:rsid w:val="00AA0FE6"/>
    <w:rsid w:val="00AA7968"/>
    <w:rsid w:val="00AD58A8"/>
    <w:rsid w:val="00B15F5E"/>
    <w:rsid w:val="00B17871"/>
    <w:rsid w:val="00B3298A"/>
    <w:rsid w:val="00B4437C"/>
    <w:rsid w:val="00B47179"/>
    <w:rsid w:val="00B534D4"/>
    <w:rsid w:val="00B5464C"/>
    <w:rsid w:val="00B7696A"/>
    <w:rsid w:val="00B77F86"/>
    <w:rsid w:val="00BB5AC6"/>
    <w:rsid w:val="00BD12A9"/>
    <w:rsid w:val="00BF1EDB"/>
    <w:rsid w:val="00BF75A9"/>
    <w:rsid w:val="00C1051D"/>
    <w:rsid w:val="00C21AA6"/>
    <w:rsid w:val="00C25C11"/>
    <w:rsid w:val="00C37419"/>
    <w:rsid w:val="00C813D1"/>
    <w:rsid w:val="00C9377C"/>
    <w:rsid w:val="00C94A6A"/>
    <w:rsid w:val="00C967DC"/>
    <w:rsid w:val="00CB0759"/>
    <w:rsid w:val="00CB655D"/>
    <w:rsid w:val="00CC3A85"/>
    <w:rsid w:val="00CD7843"/>
    <w:rsid w:val="00CE0466"/>
    <w:rsid w:val="00CF52D5"/>
    <w:rsid w:val="00CF7B5D"/>
    <w:rsid w:val="00D026F0"/>
    <w:rsid w:val="00D04A5A"/>
    <w:rsid w:val="00D31278"/>
    <w:rsid w:val="00D322B0"/>
    <w:rsid w:val="00D32681"/>
    <w:rsid w:val="00D32D7F"/>
    <w:rsid w:val="00D3510C"/>
    <w:rsid w:val="00D40825"/>
    <w:rsid w:val="00D57AC3"/>
    <w:rsid w:val="00D63A58"/>
    <w:rsid w:val="00D82581"/>
    <w:rsid w:val="00D86747"/>
    <w:rsid w:val="00D9025B"/>
    <w:rsid w:val="00DB0F29"/>
    <w:rsid w:val="00DB1C23"/>
    <w:rsid w:val="00DD60B6"/>
    <w:rsid w:val="00DD6B6C"/>
    <w:rsid w:val="00DF4F99"/>
    <w:rsid w:val="00E00E18"/>
    <w:rsid w:val="00E07EAB"/>
    <w:rsid w:val="00E11A04"/>
    <w:rsid w:val="00E203B3"/>
    <w:rsid w:val="00E3504B"/>
    <w:rsid w:val="00E52BA8"/>
    <w:rsid w:val="00E53B8F"/>
    <w:rsid w:val="00E641C0"/>
    <w:rsid w:val="00E76BAF"/>
    <w:rsid w:val="00E77C51"/>
    <w:rsid w:val="00E80969"/>
    <w:rsid w:val="00EA1571"/>
    <w:rsid w:val="00EB6D64"/>
    <w:rsid w:val="00EC54FE"/>
    <w:rsid w:val="00EC64BE"/>
    <w:rsid w:val="00ED150D"/>
    <w:rsid w:val="00ED2E00"/>
    <w:rsid w:val="00EE2C3E"/>
    <w:rsid w:val="00EE6F9E"/>
    <w:rsid w:val="00EF2808"/>
    <w:rsid w:val="00F029EB"/>
    <w:rsid w:val="00F03F53"/>
    <w:rsid w:val="00F17AFE"/>
    <w:rsid w:val="00F24AC9"/>
    <w:rsid w:val="00F30780"/>
    <w:rsid w:val="00F413D0"/>
    <w:rsid w:val="00F456E7"/>
    <w:rsid w:val="00F50C0F"/>
    <w:rsid w:val="00F709D4"/>
    <w:rsid w:val="00F71909"/>
    <w:rsid w:val="00F73D0E"/>
    <w:rsid w:val="00F748A0"/>
    <w:rsid w:val="00F9486A"/>
    <w:rsid w:val="00FA08FC"/>
    <w:rsid w:val="00FD0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D43076"/>
  <w15:chartTrackingRefBased/>
  <w15:docId w15:val="{1CECFE66-36D4-45A2-8322-E037AA753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17871"/>
    <w:rPr>
      <w:rFonts w:ascii="Times New Roman" w:eastAsia="Times New Roman" w:hAnsi="Times New Roman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semiHidden/>
    <w:unhideWhenUsed/>
    <w:rsid w:val="004770B0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uiPriority w:val="99"/>
    <w:semiHidden/>
    <w:rsid w:val="004770B0"/>
    <w:rPr>
      <w:rFonts w:ascii="Times New Roman" w:eastAsia="Times New Roman" w:hAnsi="Times New Roman"/>
      <w:sz w:val="24"/>
      <w:szCs w:val="24"/>
    </w:rPr>
  </w:style>
  <w:style w:type="paragraph" w:styleId="Fuzeile">
    <w:name w:val="footer"/>
    <w:basedOn w:val="Standard"/>
    <w:link w:val="FuzeileZchn"/>
    <w:uiPriority w:val="99"/>
    <w:semiHidden/>
    <w:unhideWhenUsed/>
    <w:rsid w:val="004770B0"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uiPriority w:val="99"/>
    <w:semiHidden/>
    <w:rsid w:val="004770B0"/>
    <w:rPr>
      <w:rFonts w:ascii="Times New Roman" w:eastAsia="Times New Roman" w:hAnsi="Times New Roman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3298A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B3298A"/>
    <w:rPr>
      <w:rFonts w:ascii="Tahoma" w:eastAsia="Times New Roman" w:hAnsi="Tahoma" w:cs="Tahoma"/>
      <w:sz w:val="16"/>
      <w:szCs w:val="16"/>
    </w:rPr>
  </w:style>
  <w:style w:type="character" w:styleId="Kommentarzeichen">
    <w:name w:val="annotation reference"/>
    <w:uiPriority w:val="99"/>
    <w:semiHidden/>
    <w:unhideWhenUsed/>
    <w:rsid w:val="000769F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769F9"/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rsid w:val="000769F9"/>
    <w:rPr>
      <w:rFonts w:ascii="Times New Roman" w:eastAsia="Times New Roman" w:hAnsi="Times New Roma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769F9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0769F9"/>
    <w:rPr>
      <w:rFonts w:ascii="Times New Roman" w:eastAsia="Times New Roman" w:hAnsi="Times New Roman"/>
      <w:b/>
      <w:bCs/>
    </w:rPr>
  </w:style>
  <w:style w:type="table" w:styleId="Tabellenraster">
    <w:name w:val="Table Grid"/>
    <w:basedOn w:val="NormaleTabelle"/>
    <w:uiPriority w:val="39"/>
    <w:rsid w:val="00E641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6356568-43F3-4C2D-A2EE-E90EFFD234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934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bricht</dc:creator>
  <cp:keywords/>
  <dc:description/>
  <cp:lastModifiedBy>Sabine Felser</cp:lastModifiedBy>
  <cp:revision>8</cp:revision>
  <cp:lastPrinted>2022-04-11T10:52:00Z</cp:lastPrinted>
  <dcterms:created xsi:type="dcterms:W3CDTF">2022-08-24T06:41:00Z</dcterms:created>
  <dcterms:modified xsi:type="dcterms:W3CDTF">2023-04-14T17:13:00Z</dcterms:modified>
</cp:coreProperties>
</file>